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B8833" w14:textId="126E8789" w:rsidR="00C3007B" w:rsidRDefault="0053601C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241E726" wp14:editId="4EDA6726">
                <wp:simplePos x="0" y="0"/>
                <wp:positionH relativeFrom="column">
                  <wp:posOffset>-112144</wp:posOffset>
                </wp:positionH>
                <wp:positionV relativeFrom="paragraph">
                  <wp:posOffset>4200525</wp:posOffset>
                </wp:positionV>
                <wp:extent cx="6400800" cy="2030730"/>
                <wp:effectExtent l="0" t="0" r="0" b="0"/>
                <wp:wrapTopAndBottom/>
                <wp:docPr id="16" name="TextBox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9F93338C-5665-4159-95EA-67A48517ACF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0" cy="20307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AF29501" w14:textId="70554519" w:rsidR="0053601C" w:rsidRPr="0053601C" w:rsidRDefault="0053601C" w:rsidP="0053601C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Figure S1. Assay optimization.  </w:t>
                            </w: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Cells</w:t>
                            </w:r>
                            <w:r w:rsidRPr="0053601C">
                              <w:rPr>
                                <w:rFonts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were treated with DMSO or luminespib (200 </w:t>
                            </w:r>
                            <w:proofErr w:type="spellStart"/>
                            <w:r w:rsidRPr="0053601C">
                              <w:rPr>
                                <w:rFonts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nM</w:t>
                            </w:r>
                            <w:proofErr w:type="spellEnd"/>
                            <w:r w:rsidRPr="0053601C">
                              <w:rPr>
                                <w:rFonts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) for the indicated times and imaged on the OPERA Phenix plus using a 20x air objective.  </w:t>
                            </w:r>
                            <w:r w:rsidRPr="002F1450"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A.</w:t>
                            </w:r>
                            <w:r w:rsidRPr="0053601C">
                              <w:rPr>
                                <w:rFonts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Cell density and length of incubation time in live cells show best performance at the 48h time point with 4000 cells/well. </w:t>
                            </w:r>
                            <w:r w:rsidRPr="002F1450"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B.</w:t>
                            </w:r>
                            <w:r w:rsidRPr="0053601C">
                              <w:rPr>
                                <w:rFonts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Formaldehyde fixation at the optimal time point dramatically reduced assay performance, necessitating a live cell screen. </w:t>
                            </w:r>
                            <w:r w:rsidRPr="002F1450"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C.</w:t>
                            </w:r>
                            <w:r w:rsidRPr="0053601C">
                              <w:rPr>
                                <w:rFonts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Stability of GFP signal in Hoechst 33342 nuclear stain at RT in air. To mimic conditions of live cell screening, cells were treated for 48 h with vehicle or luminespib and pre-stained with Hoechst 33342 nuclear stain for one hour. Plates were placed on a plate stacker and read on the OPERA Phenix plus every hour for 7 hours. The assay performed to HTS criteria for at least 7 h (Z’ values &gt;0.5)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241E726" id="_x0000_t202" coordsize="21600,21600" o:spt="202" path="m,l,21600r21600,l21600,xe">
                <v:stroke joinstyle="miter"/>
                <v:path gradientshapeok="t" o:connecttype="rect"/>
              </v:shapetype>
              <v:shape id="TextBox 15" o:spid="_x0000_s1026" type="#_x0000_t202" style="position:absolute;margin-left:-8.85pt;margin-top:330.75pt;width:7in;height:159.9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" filled="f" stroked="f">
                <v:textbox style="mso-fit-shape-to-text:t">
                  <w:txbxContent>
                    <w:p w14:paraId="7AF29501" w14:textId="70554519" w:rsidR="0053601C" w:rsidRPr="0053601C" w:rsidRDefault="0053601C" w:rsidP="0053601C">
                      <w:pPr>
                        <w:rPr>
                          <w:rFonts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Figure S1. Assay optimization.  </w:t>
                      </w:r>
                      <w:r>
                        <w:rPr>
                          <w:rFonts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>Cells</w:t>
                      </w:r>
                      <w:r w:rsidRPr="0053601C">
                        <w:rPr>
                          <w:rFonts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were treated with DMSO or luminespib (200 </w:t>
                      </w:r>
                      <w:proofErr w:type="spellStart"/>
                      <w:r w:rsidRPr="0053601C">
                        <w:rPr>
                          <w:rFonts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>nM</w:t>
                      </w:r>
                      <w:proofErr w:type="spellEnd"/>
                      <w:r w:rsidRPr="0053601C">
                        <w:rPr>
                          <w:rFonts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) for the indicated times and imaged on the OPERA Phenix plus using a 20x air objective.  </w:t>
                      </w:r>
                      <w:r w:rsidRPr="002F1450"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A.</w:t>
                      </w:r>
                      <w:r w:rsidRPr="0053601C">
                        <w:rPr>
                          <w:rFonts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Cell density and length of incubation time in live cells show best performance at the 48h time point with 4000 cells/well. </w:t>
                      </w:r>
                      <w:r w:rsidRPr="002F1450"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B.</w:t>
                      </w:r>
                      <w:r w:rsidRPr="0053601C">
                        <w:rPr>
                          <w:rFonts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Formaldehyde fixation at the optimal time point dramatically reduced assay performance, necessitating a live cell screen. </w:t>
                      </w:r>
                      <w:r w:rsidRPr="002F1450"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C.</w:t>
                      </w:r>
                      <w:r w:rsidRPr="0053601C">
                        <w:rPr>
                          <w:rFonts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Stability of GFP signal in Hoechst 33342 nuclear stain at RT in air. To mimic conditions of live cell screening, cells were treated for 48 h with vehicle or luminespib and pre-stained with Hoechst 33342 nuclear stain for one hour. Plates were placed on a plate stacker and read on the OPERA Phenix plus every hour for 7 hours. The assay performed to HTS criteria for at least 7 h (Z’ values &gt;0.5)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rFonts w:hAnsi="Aptos"/>
          <w:b/>
          <w:bCs/>
          <w:color w:val="000000" w:themeColor="text1"/>
          <w:kern w:val="24"/>
          <w:sz w:val="28"/>
          <w:szCs w:val="28"/>
        </w:rPr>
        <w:t xml:space="preserve">Figure S1. Assay optimization.  </w:t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64D23530" wp14:editId="42F34127">
            <wp:simplePos x="0" y="0"/>
            <wp:positionH relativeFrom="column">
              <wp:posOffset>-341906</wp:posOffset>
            </wp:positionH>
            <wp:positionV relativeFrom="paragraph">
              <wp:posOffset>413468</wp:posOffset>
            </wp:positionV>
            <wp:extent cx="6858000" cy="3515914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5159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C300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01C"/>
    <w:rsid w:val="002F1450"/>
    <w:rsid w:val="0053601C"/>
    <w:rsid w:val="00B254EE"/>
    <w:rsid w:val="00C30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7212E36"/>
  <w15:chartTrackingRefBased/>
  <w15:docId w15:val="{06840A51-90C2-4DCC-88DD-0CF0236F6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</Words>
  <Characters>30</Characters>
  <Application>Microsoft Office Word</Application>
  <DocSecurity>0</DocSecurity>
  <Lines>1</Lines>
  <Paragraphs>1</Paragraphs>
  <ScaleCrop>false</ScaleCrop>
  <Company/>
  <LinksUpToDate>false</LinksUpToDate>
  <CharactersWithSpaces>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gt, Andreas</dc:creator>
  <cp:keywords/>
  <dc:description/>
  <cp:lastModifiedBy>Vogt, Andreas</cp:lastModifiedBy>
  <cp:revision>2</cp:revision>
  <dcterms:created xsi:type="dcterms:W3CDTF">2025-09-04T12:44:00Z</dcterms:created>
  <dcterms:modified xsi:type="dcterms:W3CDTF">2025-09-04T12:48:00Z</dcterms:modified>
</cp:coreProperties>
</file>